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C26" w:rsidRDefault="00D27C26" w:rsidP="00D27C26">
      <w:pPr>
        <w:spacing w:line="240" w:lineRule="auto"/>
        <w:rPr>
          <w:b/>
          <w:szCs w:val="18"/>
        </w:rPr>
      </w:pPr>
      <w:r>
        <w:rPr>
          <w:b/>
          <w:szCs w:val="18"/>
        </w:rPr>
        <w:t>S1</w:t>
      </w:r>
      <w:r w:rsidR="00E14D4A">
        <w:rPr>
          <w:b/>
          <w:szCs w:val="18"/>
        </w:rPr>
        <w:t xml:space="preserve"> Table</w:t>
      </w:r>
      <w:bookmarkStart w:id="0" w:name="_GoBack"/>
      <w:bookmarkEnd w:id="0"/>
    </w:p>
    <w:p w:rsidR="00D27C26" w:rsidRDefault="00D27C26" w:rsidP="00D27C26">
      <w:pPr>
        <w:spacing w:line="240" w:lineRule="auto"/>
        <w:rPr>
          <w:b/>
          <w:szCs w:val="18"/>
        </w:rPr>
      </w:pPr>
    </w:p>
    <w:p w:rsidR="00D27C26" w:rsidRDefault="00D27C26" w:rsidP="00D27C26">
      <w:pPr>
        <w:spacing w:line="240" w:lineRule="auto"/>
        <w:rPr>
          <w:szCs w:val="18"/>
        </w:rPr>
      </w:pPr>
      <w:r>
        <w:rPr>
          <w:i/>
          <w:szCs w:val="18"/>
        </w:rPr>
        <w:t>Studies reporting limit of detection and/or limit of quantification with DBS specimens</w:t>
      </w:r>
    </w:p>
    <w:p w:rsidR="00D27C26" w:rsidRDefault="00D27C26" w:rsidP="00D27C26">
      <w:pPr>
        <w:spacing w:line="240" w:lineRule="auto"/>
        <w:rPr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2067"/>
        <w:gridCol w:w="1124"/>
        <w:gridCol w:w="1423"/>
        <w:gridCol w:w="1423"/>
        <w:gridCol w:w="1611"/>
      </w:tblGrid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Study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dex Test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STBBI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LOD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LOQ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otes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vertAlign w:val="superscript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Aitke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</w:t>
            </w:r>
            <w:r w:rsidRPr="00D27C26">
              <w:rPr>
                <w:b w:val="0"/>
                <w:sz w:val="14"/>
                <w:szCs w:val="14"/>
                <w:lang w:val="en-CA"/>
              </w:rPr>
              <w:t>. 2013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vertAlign w:val="superscript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BS stored at ambient temperature (2 to 192 days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BS stored at -20°C (45 to 112 days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BS stored at -70°C (270 to 515 days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Alvarez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COBAS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/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ntitative Test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4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ART naïve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COBAS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/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ntitative Test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4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on ART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COBAS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/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ntitative Test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4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all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Versant HIV-1 RNA 1.0 (Siemens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~88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ART naïve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Versant HIV-1 RNA 1.0 (Siemens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~88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on ART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Versant HIV-1 RNA 1.0 (Siemens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~88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others and infants (all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Andreotti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RT-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qPCR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13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Pregnant women (ART naïve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 xml:space="preserve">COBAS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RT-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qPCR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13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Pregnant women (on ART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Choudhary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3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300 CEM cells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HIV-1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proviral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test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Erba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616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Fiscus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199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ASBA HIV-1 QT (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Organo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eknika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Huang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1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litative Assay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,469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BS prepared with material from the Virology Quality Assurance Laboratory (AIDS Clinical Trial Group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litative Assay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,085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BS prepared from the WHO 2</w:t>
            </w:r>
            <w:r w:rsidRPr="00D27C26">
              <w:rPr>
                <w:b w:val="0"/>
                <w:sz w:val="14"/>
                <w:szCs w:val="14"/>
                <w:vertAlign w:val="superscript"/>
                <w:lang w:val="en-CA"/>
              </w:rPr>
              <w:t>nd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International Standard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Kane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0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NucliSENS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EasyQ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(bioMérieux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87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arconi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0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00 – 1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Nugent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0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Aptima HIV-1 RNA Qualitative Assay (Gen-Prob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,384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Tang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7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RNA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839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839 copies/mL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empler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6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21.8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v1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9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Qualitative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,5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Van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Deurse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EasyQ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HIV-1 v2.0 (bioMérieux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800 copies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Viljoe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Generic HIV Viral Load (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Biocentric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,1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Durban (infants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Generic HIV Viral Load (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Biocentric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55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Bobo-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Dioulasso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(mothers and infants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Zeh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7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IV-1 RNA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222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lastRenderedPageBreak/>
              <w:t xml:space="preserve">Fajardo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4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EasyQ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HIV-1 v2.0 (bioMérieux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100 copies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Mavedzeng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5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NucliSENS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EasyQ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HIV-1 v2.0 (bioMérieux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I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100 copies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Bennett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2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5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Catlett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Aptima HCV Quant DX (Hologic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3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25 IU/mL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De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Crignis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,5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ahaja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m2000rt HCV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arques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6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8.5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Nguye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 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Generic HCV Assay (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Biocentric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,00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Vazquez-Moro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In-house RT-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qPCR</w:t>
            </w:r>
            <w:proofErr w:type="spellEnd"/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5,000 copies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 xml:space="preserve">Weber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Aptima HCV Quant DX (Hologic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267 IU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Parr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CV Viral Load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196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6 mm DBS punches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CV Viral Load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494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2 mm DBS punches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Santos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2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Shepherd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2000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CV Viral Load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78 – 1,779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Solmon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02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96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Saludes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C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41 UI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Sten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-Johanse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6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01.19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Jardi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04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,00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Mohamed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3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Chemiluminescent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microparticl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immunoassay (Abbott) 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0.30 ± 0.08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HBAg</w:t>
            </w:r>
            <w:proofErr w:type="spellEnd"/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Chemiluminescent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microparticl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immunoassay (Abbott) 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8.11 ± 6.05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Anti-HBs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/COBAS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BV Test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914.1 ± 157.8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 DNA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Vinikoor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5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AmpliPrep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/COBAS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TaqMan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BV v2.0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,000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Wilso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18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ARCHITECT Qualitative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HBsAg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Assay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0.75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 xml:space="preserve">Lira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D27C26">
              <w:rPr>
                <w:b w:val="0"/>
                <w:sz w:val="14"/>
                <w:szCs w:val="14"/>
                <w:lang w:val="fr-CA"/>
              </w:rPr>
              <w:t xml:space="preserve"> 2009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 xml:space="preserve">HBV Monitor COBAS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Amplicor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v1.5 (Roche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2,000 copies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Zhang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fr-CA"/>
              </w:rPr>
              <w:t>201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5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Jackson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D27C26">
              <w:rPr>
                <w:b w:val="0"/>
                <w:sz w:val="14"/>
                <w:szCs w:val="14"/>
                <w:lang w:val="fr-CA"/>
              </w:rPr>
              <w:t xml:space="preserve"> 2022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RealTime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BV Viral Load (Abbott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389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Roger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2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Aptima HBV Quant DX (Hologic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445 IU/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Shimakawa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21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LUMIPULSE CLEIA (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Fujirebio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>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19,115 IU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 core-related antigen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Bezerra</w:t>
            </w:r>
            <w:proofErr w:type="spellEnd"/>
            <w:r w:rsidRPr="00D27C26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D27C26">
              <w:rPr>
                <w:b w:val="0"/>
                <w:sz w:val="14"/>
                <w:szCs w:val="14"/>
                <w:lang w:val="fr-CA"/>
              </w:rPr>
              <w:t xml:space="preserve"> 2022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</w:t>
            </w:r>
            <w:r w:rsidRPr="00D27C26">
              <w:rPr>
                <w:b w:val="0"/>
                <w:sz w:val="14"/>
                <w:szCs w:val="14"/>
                <w:lang w:val="fr-CA"/>
              </w:rPr>
              <w:t xml:space="preserve">-house </w:t>
            </w:r>
            <w:proofErr w:type="spellStart"/>
            <w:r w:rsidRPr="00D27C26">
              <w:rPr>
                <w:b w:val="0"/>
                <w:sz w:val="14"/>
                <w:szCs w:val="14"/>
                <w:lang w:val="fr-CA"/>
              </w:rPr>
              <w:t>qPCR</w:t>
            </w:r>
            <w:proofErr w:type="spellEnd"/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D27C26">
              <w:rPr>
                <w:b w:val="0"/>
                <w:sz w:val="14"/>
                <w:szCs w:val="14"/>
                <w:lang w:val="fr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852.5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Bezerra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2021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q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20 copies/m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High Pure Viral </w:t>
            </w: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Nuleic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Acid Kit (Roche)</w:t>
            </w: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Bargain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D27C26">
              <w:rPr>
                <w:b w:val="0"/>
                <w:sz w:val="14"/>
                <w:szCs w:val="14"/>
                <w:lang w:val="en-CA"/>
              </w:rPr>
              <w:t>2020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proofErr w:type="spellStart"/>
            <w:r w:rsidRPr="00D27C26">
              <w:rPr>
                <w:b w:val="0"/>
                <w:sz w:val="14"/>
                <w:szCs w:val="14"/>
                <w:lang w:val="en-CA"/>
              </w:rPr>
              <w:t>GeneXpert</w:t>
            </w:r>
            <w:proofErr w:type="spellEnd"/>
            <w:r w:rsidRPr="00D27C26">
              <w:rPr>
                <w:b w:val="0"/>
                <w:sz w:val="14"/>
                <w:szCs w:val="14"/>
                <w:lang w:val="en-CA"/>
              </w:rPr>
              <w:t xml:space="preserve"> HBV (Cepheid)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B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400 IU/mL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  <w:tr w:rsidR="00D27C26" w:rsidRPr="00D27C26" w:rsidTr="00B24643">
        <w:tc>
          <w:tcPr>
            <w:tcW w:w="1702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 xml:space="preserve">Noda </w:t>
            </w:r>
            <w:r w:rsidRPr="00D27C26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D27C26">
              <w:rPr>
                <w:b w:val="0"/>
                <w:sz w:val="14"/>
                <w:szCs w:val="14"/>
                <w:lang w:val="en-CA"/>
              </w:rPr>
              <w:t xml:space="preserve"> 1993</w:t>
            </w:r>
          </w:p>
        </w:tc>
        <w:tc>
          <w:tcPr>
            <w:tcW w:w="2067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In-house PCR</w:t>
            </w:r>
          </w:p>
        </w:tc>
        <w:tc>
          <w:tcPr>
            <w:tcW w:w="1124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HTLV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Single HUT102 cell</w:t>
            </w:r>
          </w:p>
        </w:tc>
        <w:tc>
          <w:tcPr>
            <w:tcW w:w="1423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D27C26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611" w:type="dxa"/>
          </w:tcPr>
          <w:p w:rsidR="00D27C26" w:rsidRPr="00D27C26" w:rsidRDefault="00D27C26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</w:tc>
      </w:tr>
    </w:tbl>
    <w:p w:rsidR="00D27C26" w:rsidRPr="00BB01BE" w:rsidRDefault="00D27C26" w:rsidP="00D27C26">
      <w:pPr>
        <w:spacing w:line="240" w:lineRule="auto"/>
        <w:rPr>
          <w:szCs w:val="18"/>
        </w:rPr>
      </w:pPr>
    </w:p>
    <w:p w:rsidR="00D27C26" w:rsidRPr="00165AC3" w:rsidRDefault="00D27C26" w:rsidP="00D27C26">
      <w:pPr>
        <w:spacing w:line="240" w:lineRule="auto"/>
        <w:rPr>
          <w:lang w:val="en-CA"/>
        </w:rPr>
      </w:pPr>
      <w:r w:rsidRPr="00165AC3">
        <w:rPr>
          <w:lang w:val="en-CA"/>
        </w:rPr>
        <w:t>ART = antiretroviral therapy; DBS = dried blood spot; IU/mL = international units/mL; LOD = limit of detection; LOQ = limit of quantification; NR = not reported; STBBI = sexually transmitted and blood-borne infection</w:t>
      </w:r>
    </w:p>
    <w:p w:rsidR="00EF0B16" w:rsidRPr="00D27C26" w:rsidRDefault="00EF0B16">
      <w:pPr>
        <w:rPr>
          <w:lang w:val="en-CA"/>
        </w:rPr>
      </w:pPr>
    </w:p>
    <w:sectPr w:rsidR="00EF0B16" w:rsidRPr="00D27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C26"/>
    <w:rsid w:val="00D27C26"/>
    <w:rsid w:val="00E14D4A"/>
    <w:rsid w:val="00E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69D3"/>
  <w15:chartTrackingRefBased/>
  <w15:docId w15:val="{AB207772-9953-4F76-9DA4-E1A5BF8F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b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C26"/>
    <w:pPr>
      <w:spacing w:line="259" w:lineRule="auto"/>
    </w:pPr>
    <w:rPr>
      <w:rFonts w:cstheme="minorBidi"/>
      <w:b w:val="0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C26"/>
    <w:pPr>
      <w:spacing w:line="240" w:lineRule="auto"/>
    </w:pPr>
    <w:rPr>
      <w:rFonts w:cstheme="minorBidi"/>
      <w:b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24-03-21T13:39:00Z</dcterms:created>
  <dcterms:modified xsi:type="dcterms:W3CDTF">2024-05-22T14:30:00Z</dcterms:modified>
</cp:coreProperties>
</file>